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0BE7" w:rsidRDefault="003F0BE7">
      <w:bookmarkStart w:id="0" w:name="_GoBack"/>
      <w:bookmarkEnd w:id="0"/>
    </w:p>
    <w:p w:rsidR="00221224" w:rsidRDefault="00221224"/>
    <w:tbl>
      <w:tblPr>
        <w:tblW w:w="9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8"/>
        <w:gridCol w:w="580"/>
        <w:gridCol w:w="935"/>
        <w:gridCol w:w="580"/>
        <w:gridCol w:w="936"/>
        <w:gridCol w:w="580"/>
        <w:gridCol w:w="936"/>
        <w:gridCol w:w="580"/>
        <w:gridCol w:w="936"/>
        <w:gridCol w:w="580"/>
        <w:gridCol w:w="936"/>
        <w:gridCol w:w="874"/>
      </w:tblGrid>
      <w:tr w:rsidR="00221224" w:rsidRPr="006C6E8B" w:rsidTr="001D40CE">
        <w:trPr>
          <w:trHeight w:val="315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7553" w:type="dxa"/>
            <w:gridSpan w:val="10"/>
            <w:shd w:val="clear" w:color="auto" w:fill="auto"/>
            <w:vAlign w:val="bottom"/>
            <w:hideMark/>
          </w:tcPr>
          <w:p w:rsidR="00221224" w:rsidRPr="00BB745C" w:rsidRDefault="008D03ED" w:rsidP="006C6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</w:pPr>
            <w:r w:rsidRPr="00BB74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 xml:space="preserve">Table </w:t>
            </w:r>
            <w:r w:rsidR="006C6E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>4</w:t>
            </w:r>
            <w:r w:rsidRPr="00BB74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 xml:space="preserve">. </w:t>
            </w:r>
            <w:r w:rsidR="00881FAB" w:rsidRPr="00BB74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>Frequen</w:t>
            </w:r>
            <w:r w:rsidR="00103C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 xml:space="preserve">cy </w:t>
            </w:r>
            <w:r w:rsidR="00881FAB" w:rsidRPr="00BB74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 xml:space="preserve"> of the </w:t>
            </w:r>
            <w:r w:rsidR="002B21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>L</w:t>
            </w:r>
            <w:r w:rsidR="00881FAB" w:rsidRPr="00BB74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>ikert scale answer</w:t>
            </w:r>
            <w:r w:rsidR="002B21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>s</w:t>
            </w:r>
            <w:r w:rsidR="00103C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 xml:space="preserve"> </w:t>
            </w:r>
            <w:r w:rsidR="00881FAB" w:rsidRPr="00BB74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 xml:space="preserve">of the items in the </w:t>
            </w:r>
            <w:r w:rsidR="002B21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 xml:space="preserve">CLES </w:t>
            </w:r>
            <w:r w:rsidR="00881FAB" w:rsidRPr="00BB74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 xml:space="preserve">instrument 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 </w:t>
            </w:r>
          </w:p>
        </w:tc>
      </w:tr>
      <w:tr w:rsidR="00221224" w:rsidRPr="006C6E8B" w:rsidTr="001D40CE">
        <w:trPr>
          <w:trHeight w:val="31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509" w:type="dxa"/>
            <w:gridSpan w:val="2"/>
            <w:shd w:val="clear" w:color="auto" w:fill="auto"/>
            <w:noWrap/>
            <w:vAlign w:val="bottom"/>
            <w:hideMark/>
          </w:tcPr>
          <w:p w:rsidR="00221224" w:rsidRPr="006C6E8B" w:rsidRDefault="00881FAB" w:rsidP="0022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C6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Fully disagree</w:t>
            </w:r>
          </w:p>
        </w:tc>
        <w:tc>
          <w:tcPr>
            <w:tcW w:w="1511" w:type="dxa"/>
            <w:gridSpan w:val="2"/>
            <w:shd w:val="clear" w:color="auto" w:fill="auto"/>
            <w:noWrap/>
            <w:vAlign w:val="bottom"/>
            <w:hideMark/>
          </w:tcPr>
          <w:p w:rsidR="00221224" w:rsidRPr="006C6E8B" w:rsidRDefault="00881FAB" w:rsidP="0022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C6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Disagree to some extent</w:t>
            </w:r>
          </w:p>
        </w:tc>
        <w:tc>
          <w:tcPr>
            <w:tcW w:w="1511" w:type="dxa"/>
            <w:gridSpan w:val="2"/>
            <w:shd w:val="clear" w:color="auto" w:fill="auto"/>
            <w:noWrap/>
            <w:vAlign w:val="bottom"/>
            <w:hideMark/>
          </w:tcPr>
          <w:p w:rsidR="00221224" w:rsidRPr="00881FAB" w:rsidRDefault="00881FAB" w:rsidP="00881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881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Neither agre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n</w:t>
            </w:r>
            <w:r w:rsidRPr="00881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or disagree </w:t>
            </w:r>
          </w:p>
        </w:tc>
        <w:tc>
          <w:tcPr>
            <w:tcW w:w="1511" w:type="dxa"/>
            <w:gridSpan w:val="2"/>
            <w:shd w:val="clear" w:color="auto" w:fill="auto"/>
            <w:noWrap/>
            <w:vAlign w:val="bottom"/>
            <w:hideMark/>
          </w:tcPr>
          <w:p w:rsidR="00221224" w:rsidRPr="006C6E8B" w:rsidRDefault="00881FAB" w:rsidP="0022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C6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Agree to some extent</w:t>
            </w:r>
          </w:p>
        </w:tc>
        <w:tc>
          <w:tcPr>
            <w:tcW w:w="1511" w:type="dxa"/>
            <w:gridSpan w:val="2"/>
            <w:shd w:val="clear" w:color="auto" w:fill="auto"/>
            <w:noWrap/>
            <w:vAlign w:val="bottom"/>
            <w:hideMark/>
          </w:tcPr>
          <w:p w:rsidR="00221224" w:rsidRPr="006C6E8B" w:rsidRDefault="00881FAB" w:rsidP="0022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C6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Fully agree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21224" w:rsidRPr="006C6E8B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C6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Median</w:t>
            </w:r>
          </w:p>
        </w:tc>
      </w:tr>
      <w:tr w:rsidR="00221224" w:rsidRPr="00221224" w:rsidTr="001D40CE">
        <w:trPr>
          <w:trHeight w:val="31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221224" w:rsidRPr="006C6E8B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221224" w:rsidRPr="006C6E8B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proofErr w:type="spellStart"/>
            <w:r w:rsidRPr="006C6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Freq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21224" w:rsidRPr="006C6E8B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C6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Percent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6C6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F</w:t>
            </w:r>
            <w:proofErr w:type="spellStart"/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req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ercent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req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ercent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req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ercent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req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ercent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221224" w:rsidRPr="00221224" w:rsidTr="001D40CE">
        <w:trPr>
          <w:trHeight w:val="31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tem 1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78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81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28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.50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9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5.6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</w:tr>
      <w:tr w:rsidR="00221224" w:rsidRPr="00221224" w:rsidTr="001D40CE">
        <w:trPr>
          <w:trHeight w:val="31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934D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tem 2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81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84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82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.11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1.4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</w:tr>
      <w:tr w:rsidR="00221224" w:rsidRPr="00221224" w:rsidTr="001D40CE">
        <w:trPr>
          <w:trHeight w:val="31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tem 3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33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.14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85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1.22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7.4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</w:tr>
      <w:tr w:rsidR="00221224" w:rsidRPr="00221224" w:rsidTr="001D40CE">
        <w:trPr>
          <w:trHeight w:val="31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tem 4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05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85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33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gramStart"/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5.34</w:t>
            </w:r>
            <w:proofErr w:type="gramEnd"/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2.4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</w:tr>
      <w:tr w:rsidR="00221224" w:rsidRPr="00221224" w:rsidTr="001D40CE">
        <w:trPr>
          <w:trHeight w:val="31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tem 5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79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79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61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5.38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1.4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</w:tr>
      <w:tr w:rsidR="00221224" w:rsidRPr="00221224" w:rsidTr="001D40CE">
        <w:trPr>
          <w:trHeight w:val="31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tem 6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30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57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61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.60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0.9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</w:tr>
      <w:tr w:rsidR="00221224" w:rsidRPr="00221224" w:rsidTr="001D40CE">
        <w:trPr>
          <w:trHeight w:val="31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tem 7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03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03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36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9.54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7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9.0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</w:tr>
      <w:tr w:rsidR="00221224" w:rsidRPr="00221224" w:rsidTr="001D40CE">
        <w:trPr>
          <w:trHeight w:val="31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tem 8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28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30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.42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5.63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7.3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</w:tr>
      <w:tr w:rsidR="00221224" w:rsidRPr="00221224" w:rsidTr="001D40CE">
        <w:trPr>
          <w:trHeight w:val="31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tem 9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76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05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57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5.89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5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5.7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</w:tr>
      <w:tr w:rsidR="00221224" w:rsidRPr="00221224" w:rsidTr="001D40CE">
        <w:trPr>
          <w:trHeight w:val="31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tem 10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27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36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84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.37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1.1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</w:tr>
      <w:tr w:rsidR="00221224" w:rsidRPr="00221224" w:rsidTr="001D40CE">
        <w:trPr>
          <w:trHeight w:val="31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tem 11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09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87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1.12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9.04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5.8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</w:tr>
      <w:tr w:rsidR="00221224" w:rsidRPr="00221224" w:rsidTr="001D40CE">
        <w:trPr>
          <w:trHeight w:val="31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tem 12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913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  <w:r w:rsidR="001D4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  </w:t>
            </w:r>
            <w:r w:rsidR="00913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  <w:r w:rsidR="001D4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  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21224" w:rsidRPr="00221224" w:rsidRDefault="00913618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06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31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2.74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8.8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</w:tr>
      <w:tr w:rsidR="00221224" w:rsidRPr="00221224" w:rsidTr="001D40CE">
        <w:trPr>
          <w:trHeight w:val="31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tem 13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03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33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58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1.22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5.8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</w:tr>
      <w:tr w:rsidR="00221224" w:rsidRPr="00221224" w:rsidTr="001D40CE">
        <w:trPr>
          <w:trHeight w:val="31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tem 14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81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.64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.66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7.06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8.8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</w:tr>
      <w:tr w:rsidR="00221224" w:rsidRPr="00221224" w:rsidTr="001D40CE">
        <w:trPr>
          <w:trHeight w:val="31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tem 15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54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.68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35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7.82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1.6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</w:tr>
      <w:tr w:rsidR="00221224" w:rsidRPr="00221224" w:rsidTr="001D40CE">
        <w:trPr>
          <w:trHeight w:val="31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tem 16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54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61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.20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9.59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7.0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</w:tr>
      <w:tr w:rsidR="00221224" w:rsidRPr="00221224" w:rsidTr="001D40CE">
        <w:trPr>
          <w:trHeight w:val="31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tem 17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28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58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57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7.16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0.4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</w:tr>
      <w:tr w:rsidR="00221224" w:rsidRPr="00221224" w:rsidTr="001D40CE">
        <w:trPr>
          <w:trHeight w:val="31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tem 27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27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02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8.07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.02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1.6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</w:tr>
      <w:tr w:rsidR="00221224" w:rsidRPr="00221224" w:rsidTr="001D40CE">
        <w:trPr>
          <w:trHeight w:val="31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tem 28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06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82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7.06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.99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8.0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</w:tr>
      <w:tr w:rsidR="00221224" w:rsidRPr="00221224" w:rsidTr="001D40CE">
        <w:trPr>
          <w:trHeight w:val="31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tem 29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.88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33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3.40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.24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6.1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</w:tr>
      <w:tr w:rsidR="00221224" w:rsidRPr="00221224" w:rsidTr="001D40CE">
        <w:trPr>
          <w:trHeight w:val="31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tem 30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76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78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5.03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9.95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2.4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</w:tr>
      <w:tr w:rsidR="00221224" w:rsidRPr="00221224" w:rsidTr="001D40CE">
        <w:trPr>
          <w:trHeight w:val="31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tem 31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02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61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6.70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7.16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.5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</w:tr>
      <w:tr w:rsidR="00221224" w:rsidRPr="00221224" w:rsidTr="001D40CE">
        <w:trPr>
          <w:trHeight w:val="31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tem 32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25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57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30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2.23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9.6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</w:tr>
      <w:tr w:rsidR="00221224" w:rsidRPr="00221224" w:rsidTr="001D40CE">
        <w:trPr>
          <w:trHeight w:val="31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tem 33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25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30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35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.10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6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7.0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</w:tr>
      <w:tr w:rsidR="00221224" w:rsidRPr="00221224" w:rsidTr="001D40CE">
        <w:trPr>
          <w:trHeight w:val="31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tem 34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25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52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.66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.08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5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5.4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2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</w:tr>
      <w:tr w:rsidR="00221224" w:rsidRPr="00221224" w:rsidTr="001D40CE">
        <w:trPr>
          <w:trHeight w:val="31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221224" w:rsidRPr="00221224" w:rsidTr="001D40CE">
        <w:trPr>
          <w:trHeight w:val="31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21224" w:rsidRPr="00221224" w:rsidRDefault="00221224" w:rsidP="00221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</w:tbl>
    <w:p w:rsidR="00221224" w:rsidRDefault="00221224"/>
    <w:sectPr w:rsidR="002212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224"/>
    <w:rsid w:val="00103CAE"/>
    <w:rsid w:val="001D40CE"/>
    <w:rsid w:val="00221224"/>
    <w:rsid w:val="002B2195"/>
    <w:rsid w:val="00317BB0"/>
    <w:rsid w:val="003F0BE7"/>
    <w:rsid w:val="0055660E"/>
    <w:rsid w:val="006C6E8B"/>
    <w:rsid w:val="00881FAB"/>
    <w:rsid w:val="008D03ED"/>
    <w:rsid w:val="00913618"/>
    <w:rsid w:val="00934D81"/>
    <w:rsid w:val="00BB745C"/>
    <w:rsid w:val="00D80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F668625-7CCA-4A34-94C9-A743D7126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1D40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D40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293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Öhman</dc:creator>
  <cp:keywords/>
  <dc:description/>
  <cp:lastModifiedBy>Eva Öhman</cp:lastModifiedBy>
  <cp:revision>2</cp:revision>
  <cp:lastPrinted>2016-09-08T16:27:00Z</cp:lastPrinted>
  <dcterms:created xsi:type="dcterms:W3CDTF">2016-10-03T07:59:00Z</dcterms:created>
  <dcterms:modified xsi:type="dcterms:W3CDTF">2016-10-03T07:59:00Z</dcterms:modified>
</cp:coreProperties>
</file>